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dditional File 6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ATGGCGCGCGAGTCGGCCAGTGCTCGGACCAGCGAGTCGGGGCTGCCCATCGAACCGGTC 60</w:t>
      </w:r>
    </w:p>
    <w:p>
      <w:pPr>
        <w:pStyle w:val="HTMLPreformatted"/>
        <w:rPr/>
      </w:pPr>
      <w:r>
        <w:rPr>
          <w:sz w:val="18"/>
          <w:szCs w:val="18"/>
        </w:rPr>
        <w:t>TK24_gene       ----------------ATGACGCGCGAGTC--CGAGTCCGGGCTGCCCATCGAACCGGTC 4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</w:t>
      </w:r>
      <w:r>
        <w:rPr>
          <w:sz w:val="18"/>
          <w:szCs w:val="18"/>
        </w:rPr>
        <w:t>** **   *  ****** 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TACGGGCCCGACGCCCTGGCGGACTGGGACGCGGCCGAGAAGCTGGGCGAGCCCGGGAAG 120</w:t>
      </w:r>
    </w:p>
    <w:p>
      <w:pPr>
        <w:pStyle w:val="HTMLPreformatted"/>
        <w:rPr/>
      </w:pPr>
      <w:r>
        <w:rPr>
          <w:sz w:val="18"/>
          <w:szCs w:val="18"/>
        </w:rPr>
        <w:t>TK24_gene       TACGGGCCCGAAGCCCTGGCGGACTGGGAGGCGGCCGAGAAGCTGGGCGAGCCCGGGAAG 10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 ***************** 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TACCCCTTCACCCGGGGCGTCTACCCGTCGATGTACACCGGCCGGCCGTGGACGATGCGC 180</w:t>
      </w:r>
    </w:p>
    <w:p>
      <w:pPr>
        <w:pStyle w:val="HTMLPreformatted"/>
        <w:rPr/>
      </w:pPr>
      <w:r>
        <w:rPr>
          <w:sz w:val="18"/>
          <w:szCs w:val="18"/>
        </w:rPr>
        <w:t>TK24_gene       TACCCGTTCACCCGGGGCGTGTACCCGTCCATGTACACCGGCCGGCCGTGGACGATGCGC 16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 ************** ******** 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CAGTACGCCGGTTTCGGCACGGCCACGGAGTCCAACGCCCGCTACAAGCAGCTGATCGCC 240</w:t>
      </w:r>
    </w:p>
    <w:p>
      <w:pPr>
        <w:pStyle w:val="HTMLPreformatted"/>
        <w:rPr/>
      </w:pPr>
      <w:r>
        <w:rPr>
          <w:sz w:val="18"/>
          <w:szCs w:val="18"/>
        </w:rPr>
        <w:t>TK24_gene       CAGTACGCCGGTTTCGGCACGGCGACGGAGTCCAACGCCCGCTACAAGCAGCTGATCGCC 22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 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AACGGCACCATGGGCCTGTCGGTCGCCTTCGACCTGCCCACCCAGATGGGCCACGACTCC 300</w:t>
      </w:r>
    </w:p>
    <w:p>
      <w:pPr>
        <w:pStyle w:val="HTMLPreformatted"/>
        <w:rPr/>
      </w:pPr>
      <w:r>
        <w:rPr>
          <w:sz w:val="18"/>
          <w:szCs w:val="18"/>
        </w:rPr>
        <w:t>TK24_gene       AACGGCACCATGGGCCTGTCGGTCGCCTTCGACCTGCCCACCCAGATGGGCCACGACTCC 28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GACGCGCCGATCGCGAGCGGCGAGGTCGGCAAGGTCGGCGTCGCCATCGACTCCATCGAC 360</w:t>
      </w:r>
    </w:p>
    <w:p>
      <w:pPr>
        <w:pStyle w:val="HTMLPreformatted"/>
        <w:rPr/>
      </w:pPr>
      <w:r>
        <w:rPr>
          <w:sz w:val="18"/>
          <w:szCs w:val="18"/>
        </w:rPr>
        <w:t>TK24_gene       GACGCGCCGATCGCGAGCGGCGAGGTCGGCAAGGTCGGCGTCGCCATCGACTCCATCGAC 34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GACATGCGGGTGCTGTTCGGCGGGATCCCGCTGGACAAGGTCTCCACGTCGATGACGATC 420</w:t>
      </w:r>
    </w:p>
    <w:p>
      <w:pPr>
        <w:pStyle w:val="HTMLPreformatted"/>
        <w:rPr/>
      </w:pPr>
      <w:r>
        <w:rPr>
          <w:sz w:val="18"/>
          <w:szCs w:val="18"/>
        </w:rPr>
        <w:t>TK24_gene       GACATGCGCGTGCTGTTCGGCGGGATCCCGCTGGACAAGGTCTCCACGTCGATGACGATC 40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 *****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AACGCCCCTGCCTCGCTGCTGCTCCTGCTCTACCAACTCGTCGCCGAGGAGCAGGGCGTG 480</w:t>
      </w:r>
    </w:p>
    <w:p>
      <w:pPr>
        <w:pStyle w:val="HTMLPreformatted"/>
        <w:rPr/>
      </w:pPr>
      <w:r>
        <w:rPr>
          <w:sz w:val="18"/>
          <w:szCs w:val="18"/>
        </w:rPr>
        <w:t>TK24_gene       AACGCCCCGGCCTCGCTGCTGCTCCTGCTCTACCAACTCGTCGCCGAGGAGCAGGGCGTG 46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 *****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AGCGCCGACAAGCTCACCGGCACGATCCAGAACGACGTGCTGAAGGAGTACATCGCGCGC 540</w:t>
      </w:r>
    </w:p>
    <w:p>
      <w:pPr>
        <w:pStyle w:val="HTMLPreformatted"/>
        <w:rPr/>
      </w:pPr>
      <w:r>
        <w:rPr>
          <w:sz w:val="18"/>
          <w:szCs w:val="18"/>
        </w:rPr>
        <w:t>TK24_gene       AGCGCCGACAAGCTCACCGGCACGATCCAGAACGACGTGCTGAAGGAGTACATCGCGCGC 52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GGGACGTACATCTTCCCGCCGAAGCCGTCGCTGCGCCTGATCGCGGACATCTTCAAGTAC 600</w:t>
      </w:r>
    </w:p>
    <w:p>
      <w:pPr>
        <w:pStyle w:val="HTMLPreformatted"/>
        <w:rPr/>
      </w:pPr>
      <w:r>
        <w:rPr>
          <w:sz w:val="18"/>
          <w:szCs w:val="18"/>
        </w:rPr>
        <w:t>TK24_gene       GGGACGTACATCTTCCCGCCGAAGCCGTCGCTGCGCCTGATCGCGGACATCTTCAAGTAC 58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TGCCGGGCCGAGATCCCGAAGTGGAACACCATCTCGATCTCCGGCTACCACATGGCCGAG 660</w:t>
      </w:r>
    </w:p>
    <w:p>
      <w:pPr>
        <w:pStyle w:val="HTMLPreformatted"/>
        <w:rPr/>
      </w:pPr>
      <w:r>
        <w:rPr>
          <w:sz w:val="18"/>
          <w:szCs w:val="18"/>
        </w:rPr>
        <w:t>TK24_gene       TGCCGGGCCGAGATCCCGAAGTGGAACACCATCTCGATCTCCGGCTACCACATGGCCGAG 64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GCGGGCGCGTCTCCCGCGCAGGAGATCGCGTTCACCCTCGCGGACGGCATCGAGTACGTG 720</w:t>
      </w:r>
    </w:p>
    <w:p>
      <w:pPr>
        <w:pStyle w:val="HTMLPreformatted"/>
        <w:rPr/>
      </w:pPr>
      <w:r>
        <w:rPr>
          <w:sz w:val="18"/>
          <w:szCs w:val="18"/>
        </w:rPr>
        <w:t>TK24_gene       GCCGGTGCCTCGCCCGCGCAGGAGATCGCCTTCACCCTCGCGGACGGCATCGAGTACGTG 70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 ** ** ** ***************** 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CGCACCGCGGTCGCGGCCGGCATGGACGTGGACGACTTCGCGCCCCGCCTGTCCTTCTTC 780</w:t>
      </w:r>
    </w:p>
    <w:p>
      <w:pPr>
        <w:pStyle w:val="HTMLPreformatted"/>
        <w:rPr/>
      </w:pPr>
      <w:r>
        <w:rPr>
          <w:sz w:val="18"/>
          <w:szCs w:val="18"/>
        </w:rPr>
        <w:t>TK24_gene       CGCACCGCGGTCGCGGCCGGCATGGACGTCGACGACTTCGCGCCCCGCCTCTCCTTCTTC 76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****** ******************** 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TTCGTGGCCCGCACGACGATCCTGGAGGAGGTCGCCAAGTTCCGCGCGGCCCGCCGGATC 840</w:t>
      </w:r>
    </w:p>
    <w:p>
      <w:pPr>
        <w:pStyle w:val="HTMLPreformatted"/>
        <w:rPr/>
      </w:pPr>
      <w:r>
        <w:rPr>
          <w:sz w:val="18"/>
          <w:szCs w:val="18"/>
        </w:rPr>
        <w:t>TK24_gene       TTCGTGGCCCGCACGACGATCCTGGAGGAGGTCGCCAAGTTCCGCGCGGCCCGCCGGATC 82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TGGGCCCGGGTGATGAAGGAGGAGTTCGGCGCGAAGAACCCCAAGTCGCTGATGCTGCGC 900</w:t>
      </w:r>
    </w:p>
    <w:p>
      <w:pPr>
        <w:pStyle w:val="HTMLPreformatted"/>
        <w:rPr/>
      </w:pPr>
      <w:r>
        <w:rPr>
          <w:sz w:val="18"/>
          <w:szCs w:val="18"/>
        </w:rPr>
        <w:t>TK24_gene       TGGGCCCGGGTGATGAAGGAGGAGTTCGGCGCGAAGAACCCCAAGTCGCTGATGCTGCGC 88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TTCCACACCCAGACGGCGGGCGTGCAGCTGACCGCCCAGCAGCCCGAGGTGAACCTGGTC 960</w:t>
      </w:r>
    </w:p>
    <w:p>
      <w:pPr>
        <w:pStyle w:val="HTMLPreformatted"/>
        <w:rPr/>
      </w:pPr>
      <w:r>
        <w:rPr>
          <w:sz w:val="18"/>
          <w:szCs w:val="18"/>
        </w:rPr>
        <w:t>TK24_gene       TTCCACACCCAGACCGCGGGCGTGCAGCTGACCGCCCAGCAGCCCGAGGTGAACCTGGTG 94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 xml:space="preserve">************** ******************************************** 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CGCGTCGCCGTGCAGGGTCTCGGCGCGGTCCTCGGCGGCACGCAGTCGCTGCACACCAAC 1020</w:t>
      </w:r>
    </w:p>
    <w:p>
      <w:pPr>
        <w:pStyle w:val="HTMLPreformatted"/>
        <w:rPr/>
      </w:pPr>
      <w:r>
        <w:rPr>
          <w:sz w:val="18"/>
          <w:szCs w:val="18"/>
        </w:rPr>
        <w:t>TK24_gene       CGCGTCGCCGTGCAGGGCCTCGGCGCGGTCCTCGGCGGCACGCAGTCGCTGCACACCAAC 100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 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TCCTTCGACGAGGCCATCGCGCTGCCCACCGACAAGTCCGCGCGCCTGGCCCTGCGCACC 1080</w:t>
      </w:r>
    </w:p>
    <w:p>
      <w:pPr>
        <w:pStyle w:val="HTMLPreformatted"/>
        <w:rPr/>
      </w:pPr>
      <w:r>
        <w:rPr>
          <w:sz w:val="18"/>
          <w:szCs w:val="18"/>
        </w:rPr>
        <w:t>TK24_gene       TCCTTCGACGAGGCCATCGCGCTGCCCACCGACAAGTCCGCGCGCCTCGCCCTGCGCACC 106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************************ 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CAGCAGGTGCTCGCCTACGAGACGGACGTGACGGCGACCGTCGACCCCTTCGCCGGCTCC 1140</w:t>
      </w:r>
    </w:p>
    <w:p>
      <w:pPr>
        <w:pStyle w:val="HTMLPreformatted"/>
        <w:rPr/>
      </w:pPr>
      <w:r>
        <w:rPr>
          <w:sz w:val="18"/>
          <w:szCs w:val="18"/>
        </w:rPr>
        <w:t>TK24_gene       CAGCAGGTGCTCGCCTACGAGACGGACGTGACGGCGACCGTCGACCCCTTCGCCGGCTCC 112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TACGTCGTCGAGCGGATGACCGACGACGTCGAGGCGGCGGCGCTGGAGCTGATGGGCAAG 1200</w:t>
      </w:r>
    </w:p>
    <w:p>
      <w:pPr>
        <w:pStyle w:val="HTMLPreformatted"/>
        <w:rPr/>
      </w:pPr>
      <w:r>
        <w:rPr>
          <w:sz w:val="18"/>
          <w:szCs w:val="18"/>
        </w:rPr>
        <w:t>TK24_gene       TACGTCGTGGAGAAGATGACCGACGACGTCGAGGCGGCGGCGCTGGAGCTGATGGGCAAG 118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 ***  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GTGGAGGACCTCGGCGGCGCGGTCAACGCCATCGAGCACGGCTTCCAGAAGAACGAGATC 1260</w:t>
      </w:r>
    </w:p>
    <w:p>
      <w:pPr>
        <w:pStyle w:val="HTMLPreformatted"/>
        <w:rPr/>
      </w:pPr>
      <w:r>
        <w:rPr>
          <w:sz w:val="18"/>
          <w:szCs w:val="18"/>
        </w:rPr>
        <w:t>TK24_gene       GTCGAGGACCTCGGCGGCGCGGTCAACGCCATCGAGCACGGCTTCCAGAAGAGCGAGATC 124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 ************************************************* 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GAGCGCTCCGCCTACCGCATCGCCCAGGAGACCGACTCCGGCGAGCGGGTCGTGGTCGGC 1320</w:t>
      </w:r>
    </w:p>
    <w:p>
      <w:pPr>
        <w:pStyle w:val="HTMLPreformatted"/>
        <w:rPr/>
      </w:pPr>
      <w:r>
        <w:rPr>
          <w:sz w:val="18"/>
          <w:szCs w:val="18"/>
        </w:rPr>
        <w:t>TK24_gene       GAGCGCTCCGCCTACCGCATCGCCCAGGAGACCGACTCCGGCGAGCGGGTCGTGGTCGGC 130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**********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GTCAACCGCTTCCAGCTCGACGAGGAGGAGCCCTACGAGCCGCTGCGCGTCGACCCGGCC 1380</w:t>
      </w:r>
    </w:p>
    <w:p>
      <w:pPr>
        <w:pStyle w:val="HTMLPreformatted"/>
        <w:rPr/>
      </w:pPr>
      <w:r>
        <w:rPr>
          <w:sz w:val="18"/>
          <w:szCs w:val="18"/>
        </w:rPr>
        <w:t>TK24_gene       GTCAACCGCTACCAGCTCGACGAGGAGGAGCCCTACGAGCCGCTCCGCGTCGACCCGGCC 136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 ********************************* 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ATCGAGGCCCAGCAGGCCGAGCGGCTGGCCAAGCTCCGCGCCGAGCGCGACCAGCAGGCG 1440</w:t>
      </w:r>
    </w:p>
    <w:p>
      <w:pPr>
        <w:pStyle w:val="HTMLPreformatted"/>
        <w:rPr/>
      </w:pPr>
      <w:r>
        <w:rPr>
          <w:sz w:val="18"/>
          <w:szCs w:val="18"/>
        </w:rPr>
        <w:t>TK24_gene       ATCGAGGCCCAGCAGGCCGACCGGCTGGCCGCGCTCCGCGCGGAGCGCGACCAGACGGCG 142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 *********  ********* ************  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GTGGACTCGGCACTGGCGGCCCTGAGGAAGGCCGCCGAGGGCGAGGACAACGTCCTGTAC 1500</w:t>
      </w:r>
    </w:p>
    <w:p>
      <w:pPr>
        <w:pStyle w:val="HTMLPreformatted"/>
        <w:rPr/>
      </w:pPr>
      <w:r>
        <w:rPr>
          <w:sz w:val="18"/>
          <w:szCs w:val="18"/>
        </w:rPr>
        <w:t>TK24_gene       GTGGACTCGGCCCTGGCGGCCCTGAAGAAGGCGGCCGAGGGCGAGGACAACGTCCTGTAC 148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 ************* ****** ***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CCGATGAAGGACGCGCTGCGGGCCCGGGCGACGGTGGGCGAGGTGTGCAACGCGCTGCGG 1560</w:t>
      </w:r>
    </w:p>
    <w:p>
      <w:pPr>
        <w:pStyle w:val="HTMLPreformatted"/>
        <w:rPr/>
      </w:pPr>
      <w:r>
        <w:rPr>
          <w:sz w:val="18"/>
          <w:szCs w:val="18"/>
        </w:rPr>
        <w:t>TK24_gene       CCGATGAAGGACGCGCTGCGGGCGCGCGCGACGGTCGGCGAGGTGTGCAACGCGCTGCGG 154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********* ** ******** ******************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2         GAGGTCTGGGGGACGTACGTGCCCTCCGAT---CTCTAA 1596</w:t>
      </w:r>
    </w:p>
    <w:p>
      <w:pPr>
        <w:pStyle w:val="HTMLPreformatted"/>
        <w:rPr/>
      </w:pPr>
      <w:r>
        <w:rPr>
          <w:sz w:val="18"/>
          <w:szCs w:val="18"/>
        </w:rPr>
        <w:t>TK24_gene       GAGGTCTGGGGGACCTACGTCCCTTCGGACGCGTTCTGA 1581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********* ***** ** ** **     *** 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3         ----ATGCGGCAGCTA--CCGATGCGAGTGGTTGTGGCCAAACCTGGCCTCGACGGTCAC 54</w:t>
      </w:r>
    </w:p>
    <w:p>
      <w:pPr>
        <w:pStyle w:val="HTMLPreformatted"/>
        <w:rPr/>
      </w:pPr>
      <w:r>
        <w:rPr>
          <w:sz w:val="18"/>
          <w:szCs w:val="18"/>
        </w:rPr>
        <w:t>TK24_gene       ATGGGTGTGGCAGCCGGTCCGATCCGCGTGGTGGTGGCCAAGCCGGGGCTCGACGGCCAC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</w:t>
      </w:r>
      <w:r>
        <w:rPr>
          <w:sz w:val="18"/>
          <w:szCs w:val="18"/>
        </w:rPr>
        <w:t>** ******    ***** ** ***** ******** ** ** ******** 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3         GATCGTGGAGCGAAGGTCGTCGCACGAGCTTTGCGTGATGCCGGAGTGGAAGTCATCTAC 114</w:t>
      </w:r>
    </w:p>
    <w:p>
      <w:pPr>
        <w:pStyle w:val="HTMLPreformatted"/>
        <w:rPr/>
      </w:pPr>
      <w:r>
        <w:rPr>
          <w:sz w:val="18"/>
          <w:szCs w:val="18"/>
        </w:rPr>
        <w:t>TK24_gene       GATCGCGGGGCCAAGGTGATCGCGAGGGCCCTGCGTGACGCCGGTATGGAGGTGATCTAC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*** ** ** *****  ****  * **  ******* *****  **** ** ***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3         ACGGGTCTGCACCAGACGCCGGCGCAGATCGTCGCCACAGCAATCCAGGAAGACGCTGAC 174</w:t>
      </w:r>
    </w:p>
    <w:p>
      <w:pPr>
        <w:pStyle w:val="HTMLPreformatted"/>
        <w:rPr/>
      </w:pPr>
      <w:r>
        <w:rPr>
          <w:sz w:val="18"/>
          <w:szCs w:val="18"/>
        </w:rPr>
        <w:t>TK24_gene       ACCGGGCTCCACCAGACGCCCGAGCAGATCGTCGACACCGCGATCCAGGAGGACGCCGAC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* ** ** *********** * *********** *** ** ******** ***** *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3         GGCATCGGACTATCTGTGCTGTCCGGAGCGCACATGACCGCGTTCACGGAGGTTATGAAG 234</w:t>
      </w:r>
    </w:p>
    <w:p>
      <w:pPr>
        <w:pStyle w:val="HTMLPreformatted"/>
        <w:rPr/>
      </w:pPr>
      <w:r>
        <w:rPr>
          <w:sz w:val="18"/>
          <w:szCs w:val="18"/>
        </w:rPr>
        <w:t>TK24_gene       GCGATCGGGCTGTCCATCCTCTCCGGTGCGCACAACACGCTCTTCGCCGCCGTGATCGAG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  ***** ** **  * ** ***** *******  **    *** * *  ** **  *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3         CTGATCCAGCTGGAGGAGGCGACGAACATTATCGTCTTCGGCGGAGGCATCATTCCCGAT 294</w:t>
      </w:r>
    </w:p>
    <w:p>
      <w:pPr>
        <w:pStyle w:val="HTMLPreformatted"/>
        <w:rPr/>
      </w:pPr>
      <w:r>
        <w:rPr>
          <w:sz w:val="18"/>
          <w:szCs w:val="18"/>
        </w:rPr>
        <w:t>TK24_gene       CTGCTCCGGGAGCGGGACGCCGCGGACATCCTGGTCTTCGGCGGCGGGATCATCCCCGAG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 xml:space="preserve">*** *** *  *  *** **  ** ****  * *********** ** ***** ***** 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3         GACGATGCTGCGAACCTCCTCGAAGGGGGAGTCGCGGCCCTATTTACACCGGGGACGTCG 354</w:t>
      </w:r>
    </w:p>
    <w:p>
      <w:pPr>
        <w:pStyle w:val="HTMLPreformatted"/>
        <w:rPr/>
      </w:pPr>
      <w:r>
        <w:rPr>
          <w:sz w:val="18"/>
          <w:szCs w:val="18"/>
        </w:rPr>
        <w:t>TK24_gene       GCGGACATCGCCCCGCTGAAGGAGAAGGGCGTCGCGGAGATCTTCACGCCCGGCGCCACC 3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 xml:space="preserve">*  **    **    **    **   *** *******   * ** ** ** **  *  * 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3         ATGGCGACGGTGGTCGATTGGGTGACGAATCATGTGGGTGGACGGCGAACCGGCCGGGTC 414</w:t>
      </w:r>
    </w:p>
    <w:p>
      <w:pPr>
        <w:pStyle w:val="HTMLPreformatted"/>
        <w:rPr/>
      </w:pPr>
      <w:r>
        <w:rPr>
          <w:sz w:val="18"/>
          <w:szCs w:val="18"/>
        </w:rPr>
        <w:t>TK24_gene       ACGGCGTCCATCGTGGACTGGGT------CCGGGCGAACGTGCGG-GAGCCCGCGGGAGC 413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</w:t>
      </w:r>
      <w:r>
        <w:rPr>
          <w:sz w:val="18"/>
          <w:szCs w:val="18"/>
        </w:rPr>
        <w:t>* **** *  * ** ** *****       *  * *   *  *** ** ** ** **  *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3         TTGGCGCAGCCTGTTCCCCATAGCGCGCAGGCTGCTCCTGCTGGGCCCTTCCAACGAAGC 474</w:t>
      </w:r>
    </w:p>
    <w:p>
      <w:pPr>
        <w:pStyle w:val="HTMLPreformatted"/>
        <w:rPr/>
      </w:pPr>
      <w:r>
        <w:rPr>
          <w:sz w:val="18"/>
          <w:szCs w:val="18"/>
        </w:rPr>
        <w:t>TK24_gene       ATAG-------------------------------------------------------- 417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 xml:space="preserve">* *                                                        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CO6833         CGTTGA 480</w:t>
      </w:r>
    </w:p>
    <w:p>
      <w:pPr>
        <w:pStyle w:val="HTMLPreformatted"/>
        <w:rPr/>
      </w:pPr>
      <w:r>
        <w:rPr>
          <w:sz w:val="18"/>
          <w:szCs w:val="18"/>
        </w:rPr>
        <w:t>TK24_gene       ------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4:24:00Z</dcterms:created>
  <dc:creator>Lewis</dc:creator>
  <dc:description/>
  <cp:keywords/>
  <dc:language>en-US</dc:language>
  <cp:lastModifiedBy>Lewis</cp:lastModifiedBy>
  <dcterms:modified xsi:type="dcterms:W3CDTF">2010-09-24T14:33:00Z</dcterms:modified>
  <cp:revision>3</cp:revision>
  <dc:subject/>
  <dc:title>SCO6832         ATGGCGCGCGAGTCGGCCAGTGCTCGGACCAGCGAGTCGGGGCTGCCCATCGAACCGGTC 60</dc:title>
</cp:coreProperties>
</file>